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473" w:rsidRPr="00202777" w:rsidRDefault="004600DF" w:rsidP="00202777">
      <w:pPr>
        <w:pStyle w:val="berschrift1"/>
        <w:rPr>
          <w:b/>
          <w:color w:val="auto"/>
          <w:lang w:val="en-US"/>
        </w:rPr>
      </w:pPr>
      <w:r w:rsidRPr="00202777">
        <w:rPr>
          <w:b/>
          <w:color w:val="auto"/>
          <w:lang w:val="en-US"/>
        </w:rPr>
        <w:t>S</w:t>
      </w:r>
      <w:r w:rsidR="00202777" w:rsidRPr="00202777">
        <w:rPr>
          <w:b/>
          <w:color w:val="auto"/>
          <w:lang w:val="en-US"/>
        </w:rPr>
        <w:t>3</w:t>
      </w:r>
      <w:r w:rsidR="00CF7473" w:rsidRPr="00202777">
        <w:rPr>
          <w:b/>
          <w:color w:val="auto"/>
          <w:lang w:val="en-US"/>
        </w:rPr>
        <w:t>. Characteristics of the studies included in the systematic review</w:t>
      </w:r>
    </w:p>
    <w:p w:rsidR="00FC2197" w:rsidRPr="00732FE1" w:rsidRDefault="005D120D">
      <w:pPr>
        <w:rPr>
          <w:b/>
          <w:i/>
          <w:lang w:val="en-US"/>
        </w:rPr>
      </w:pPr>
      <w:r>
        <w:rPr>
          <w:b/>
          <w:i/>
          <w:lang w:val="en-US"/>
        </w:rPr>
        <w:t>N = 38</w:t>
      </w:r>
    </w:p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690"/>
        <w:gridCol w:w="1879"/>
        <w:gridCol w:w="1470"/>
        <w:gridCol w:w="1379"/>
        <w:gridCol w:w="2047"/>
        <w:gridCol w:w="1744"/>
        <w:gridCol w:w="1676"/>
        <w:gridCol w:w="3711"/>
      </w:tblGrid>
      <w:tr w:rsidR="00CE6EB7" w:rsidRPr="00B332E0" w:rsidTr="006B79F1">
        <w:tc>
          <w:tcPr>
            <w:tcW w:w="690" w:type="dxa"/>
            <w:shd w:val="clear" w:color="auto" w:fill="EDEDED" w:themeFill="accent3" w:themeFillTint="33"/>
          </w:tcPr>
          <w:p w:rsidR="00CE6EB7" w:rsidRPr="00CF7473" w:rsidRDefault="00CE6EB7" w:rsidP="00CE6EB7">
            <w:pPr>
              <w:spacing w:line="360" w:lineRule="auto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>Study ID</w:t>
            </w:r>
          </w:p>
        </w:tc>
        <w:tc>
          <w:tcPr>
            <w:tcW w:w="1879" w:type="dxa"/>
            <w:shd w:val="clear" w:color="auto" w:fill="EDEDED" w:themeFill="accent3" w:themeFillTint="33"/>
          </w:tcPr>
          <w:p w:rsidR="00CE6EB7" w:rsidRPr="00CF7473" w:rsidRDefault="00CE6EB7" w:rsidP="00CE6EB7">
            <w:pPr>
              <w:spacing w:line="360" w:lineRule="auto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>Author(s), publication year</w:t>
            </w:r>
          </w:p>
        </w:tc>
        <w:tc>
          <w:tcPr>
            <w:tcW w:w="1470" w:type="dxa"/>
            <w:shd w:val="clear" w:color="auto" w:fill="EDEDED" w:themeFill="accent3" w:themeFillTint="33"/>
          </w:tcPr>
          <w:p w:rsidR="00CE6EB7" w:rsidRPr="00CF7473" w:rsidRDefault="00CE6EB7" w:rsidP="00CE6EB7">
            <w:pPr>
              <w:spacing w:line="360" w:lineRule="auto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 xml:space="preserve">Origin of study </w:t>
            </w:r>
          </w:p>
        </w:tc>
        <w:tc>
          <w:tcPr>
            <w:tcW w:w="1379" w:type="dxa"/>
            <w:shd w:val="clear" w:color="auto" w:fill="EDEDED" w:themeFill="accent3" w:themeFillTint="33"/>
          </w:tcPr>
          <w:p w:rsidR="00CE6EB7" w:rsidRPr="00CF7473" w:rsidRDefault="00CE6EB7" w:rsidP="00CE6EB7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>Study Design</w:t>
            </w:r>
          </w:p>
        </w:tc>
        <w:tc>
          <w:tcPr>
            <w:tcW w:w="2047" w:type="dxa"/>
            <w:shd w:val="clear" w:color="auto" w:fill="EDEDED" w:themeFill="accent3" w:themeFillTint="33"/>
          </w:tcPr>
          <w:p w:rsidR="00CE6EB7" w:rsidRPr="00CF7473" w:rsidRDefault="00CE6EB7" w:rsidP="00CE6EB7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>Sample Size</w:t>
            </w:r>
          </w:p>
        </w:tc>
        <w:tc>
          <w:tcPr>
            <w:tcW w:w="1744" w:type="dxa"/>
            <w:shd w:val="clear" w:color="auto" w:fill="EDEDED" w:themeFill="accent3" w:themeFillTint="33"/>
          </w:tcPr>
          <w:p w:rsidR="00CE6EB7" w:rsidRPr="00CF7473" w:rsidRDefault="00CE6EB7" w:rsidP="00CE6EB7">
            <w:pPr>
              <w:spacing w:line="360" w:lineRule="auto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>Age (years)</w:t>
            </w:r>
          </w:p>
        </w:tc>
        <w:tc>
          <w:tcPr>
            <w:tcW w:w="1676" w:type="dxa"/>
            <w:shd w:val="clear" w:color="auto" w:fill="EDEDED" w:themeFill="accent3" w:themeFillTint="33"/>
          </w:tcPr>
          <w:p w:rsidR="00CE6EB7" w:rsidRPr="00CF7473" w:rsidRDefault="00CE6EB7" w:rsidP="00CE6EB7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 xml:space="preserve">Male/Female </w:t>
            </w:r>
          </w:p>
        </w:tc>
        <w:tc>
          <w:tcPr>
            <w:tcW w:w="3711" w:type="dxa"/>
            <w:shd w:val="clear" w:color="auto" w:fill="EDEDED" w:themeFill="accent3" w:themeFillTint="33"/>
          </w:tcPr>
          <w:p w:rsidR="00CE6EB7" w:rsidRDefault="00CE6EB7" w:rsidP="00CE6EB7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ther measures taken (physiological and subjective)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Abur et al. (2023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ston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2 older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68-78 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6 females, 6 males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lse volume amplitude, pulse period, skin conductance response amplitude.</w:t>
            </w:r>
          </w:p>
        </w:tc>
      </w:tr>
      <w:tr w:rsidR="00CE6EB7" w:rsidRPr="00B332E0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Alvear et al. (2012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alaga, Spain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4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7 females, 7 males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684065">
              <w:rPr>
                <w:sz w:val="20"/>
                <w:lang w:val="en-US"/>
              </w:rPr>
              <w:t>HR, systolic pressure (SP), diastolic pressure (DP), mean blood pressure</w:t>
            </w:r>
            <w:r>
              <w:rPr>
                <w:sz w:val="20"/>
                <w:lang w:val="en-US"/>
              </w:rPr>
              <w:t xml:space="preserve"> (MP). 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iassoni et al. (2016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ilan, Italy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44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0-28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2A5808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4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nner (1943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outh Carolina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52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4 females, 28 males</w:t>
            </w:r>
          </w:p>
        </w:tc>
        <w:tc>
          <w:tcPr>
            <w:tcW w:w="3711" w:type="dxa"/>
          </w:tcPr>
          <w:p w:rsidR="00CE6EB7" w:rsidRPr="00684065" w:rsidRDefault="002A5808" w:rsidP="002A5808">
            <w:pPr>
              <w:rPr>
                <w:sz w:val="20"/>
                <w:lang w:val="en-US"/>
              </w:rPr>
            </w:pPr>
            <w:bookmarkStart w:id="0" w:name="_GoBack"/>
            <w:bookmarkEnd w:id="0"/>
            <w:r>
              <w:rPr>
                <w:sz w:val="20"/>
                <w:lang w:val="en-US"/>
              </w:rPr>
              <w:t>Self-reports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5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yer et al. (2018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oulouse, France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2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7 females, 15 males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684065">
              <w:rPr>
                <w:sz w:val="20"/>
                <w:lang w:val="en-US"/>
              </w:rPr>
              <w:t>Evoked pupillary response</w:t>
            </w:r>
            <w:r>
              <w:rPr>
                <w:sz w:val="20"/>
                <w:lang w:val="en-US"/>
              </w:rPr>
              <w:t>.</w:t>
            </w:r>
          </w:p>
        </w:tc>
      </w:tr>
      <w:tr w:rsidR="00CE6EB7" w:rsidRPr="00CF7473" w:rsidTr="006B79F1">
        <w:trPr>
          <w:trHeight w:val="473"/>
        </w:trPr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6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renner et al. (1994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ashington DC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7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0 females, 17 males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Heart rate. </w:t>
            </w:r>
          </w:p>
        </w:tc>
      </w:tr>
      <w:tr w:rsidR="00CE6EB7" w:rsidRPr="00CF7473" w:rsidTr="006B79F1">
        <w:trPr>
          <w:trHeight w:val="473"/>
        </w:trPr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97508A">
              <w:rPr>
                <w:sz w:val="20"/>
                <w:lang w:val="en-US"/>
              </w:rPr>
              <w:t>Bucharan et al. (2014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ssouri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 healthy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8 – 25. 19.69 (mean) </w:t>
            </w:r>
            <w:r>
              <w:rPr>
                <w:sz w:val="20"/>
                <w:lang w:val="en-US"/>
              </w:rPr>
              <w:br/>
              <w:t>SD= 2.4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1 females, 40 males. </w:t>
            </w:r>
          </w:p>
        </w:tc>
        <w:tc>
          <w:tcPr>
            <w:tcW w:w="3711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liva samples</w:t>
            </w:r>
          </w:p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Heart rate. </w:t>
            </w:r>
          </w:p>
        </w:tc>
      </w:tr>
      <w:tr w:rsidR="00CE6EB7" w:rsidRPr="00B332E0" w:rsidTr="006B79F1">
        <w:trPr>
          <w:trHeight w:val="473"/>
        </w:trPr>
        <w:tc>
          <w:tcPr>
            <w:tcW w:w="690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879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lling et al. (2020)</w:t>
            </w:r>
          </w:p>
        </w:tc>
        <w:tc>
          <w:tcPr>
            <w:tcW w:w="1470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urich, Switzerland</w:t>
            </w:r>
          </w:p>
        </w:tc>
        <w:tc>
          <w:tcPr>
            <w:tcW w:w="1379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 couples</w:t>
            </w:r>
          </w:p>
        </w:tc>
        <w:tc>
          <w:tcPr>
            <w:tcW w:w="1744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males = 26.4 mean (SD = 5.7) and males=  28.5 mean (SD = 6.3)</w:t>
            </w:r>
          </w:p>
        </w:tc>
        <w:tc>
          <w:tcPr>
            <w:tcW w:w="1676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 females, 64 males.</w:t>
            </w:r>
          </w:p>
        </w:tc>
        <w:tc>
          <w:tcPr>
            <w:tcW w:w="3711" w:type="dxa"/>
          </w:tcPr>
          <w:p w:rsidR="00CE6EB7" w:rsidRDefault="002A7850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ype of</w:t>
            </w:r>
            <w:r w:rsidR="002E738A">
              <w:rPr>
                <w:sz w:val="20"/>
                <w:lang w:val="en-US"/>
              </w:rPr>
              <w:t xml:space="preserve"> stress expression (coded by experts)</w:t>
            </w:r>
          </w:p>
          <w:p w:rsidR="002E738A" w:rsidRPr="00CF7473" w:rsidRDefault="002A7850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pic of conversation</w:t>
            </w:r>
            <w:r w:rsidR="002E738A">
              <w:rPr>
                <w:sz w:val="20"/>
                <w:lang w:val="en-US"/>
              </w:rPr>
              <w:t xml:space="preserve"> (coded by experts).</w:t>
            </w:r>
          </w:p>
        </w:tc>
      </w:tr>
      <w:tr w:rsidR="00CE6EB7" w:rsidRPr="00B332E0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9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Congleton et al. (1997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exas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16 Air force Officers 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6 (mean)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 females, 13 males</w:t>
            </w:r>
          </w:p>
        </w:tc>
        <w:tc>
          <w:tcPr>
            <w:tcW w:w="3711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Heart rate </w:t>
            </w:r>
          </w:p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lmar sweating</w:t>
            </w:r>
          </w:p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orehead muscle tension. 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uller et al. (1992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Colorado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88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387472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riffin &amp; Williams (1987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lorida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0 student naval aviators (19 student pilots, 1 naval flight officer)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3711" w:type="dxa"/>
          </w:tcPr>
          <w:p w:rsidR="00CE6EB7" w:rsidRPr="00AD6342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879" w:type="dxa"/>
          </w:tcPr>
          <w:p w:rsidR="00CE6EB7" w:rsidRPr="00CF7473" w:rsidRDefault="00CE6EB7" w:rsidP="001D27F8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all et al. (2021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ales, UK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DE5E1E">
              <w:rPr>
                <w:sz w:val="20"/>
                <w:lang w:val="en-US"/>
              </w:rPr>
              <w:t>Experiment (Simulation)</w:t>
            </w:r>
          </w:p>
        </w:tc>
        <w:tc>
          <w:tcPr>
            <w:tcW w:w="2047" w:type="dxa"/>
          </w:tcPr>
          <w:p w:rsidR="00CE6EB7" w:rsidRPr="00DE5E1E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DE5E1E">
              <w:rPr>
                <w:sz w:val="20"/>
                <w:lang w:val="en-US"/>
              </w:rPr>
              <w:t xml:space="preserve">Surgeons 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ecker et al. (1968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assachusetts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0 (3 Air Force Pilots, 7 male employees)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female, 10 male</w:t>
            </w:r>
          </w:p>
        </w:tc>
        <w:tc>
          <w:tcPr>
            <w:tcW w:w="3711" w:type="dxa"/>
          </w:tcPr>
          <w:p w:rsidR="00CE6EB7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dgins et al. (2010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w York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77 students 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6 (mean)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 female, 30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uttunen et al. (2011a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Oulo, Finland 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3 military pilo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8 (mean)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0 female, 13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. 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uttunen et al. (2011b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Oulo, Finland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3 military fighter pilo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 (mean)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0 female, 13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E6EB7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Kandsberger et al. (2016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t. Andrews, UK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16 head and neck cancer survivors </w:t>
            </w:r>
          </w:p>
        </w:tc>
        <w:tc>
          <w:tcPr>
            <w:tcW w:w="1744" w:type="dxa"/>
          </w:tcPr>
          <w:p w:rsidR="00CE6EB7" w:rsidRPr="008050CE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8050CE">
              <w:rPr>
                <w:sz w:val="20"/>
                <w:lang w:val="en-US"/>
              </w:rPr>
              <w:t>62.75 (mean)</w:t>
            </w:r>
          </w:p>
        </w:tc>
        <w:tc>
          <w:tcPr>
            <w:tcW w:w="1676" w:type="dxa"/>
          </w:tcPr>
          <w:p w:rsidR="00CE6EB7" w:rsidRPr="008050CE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8050CE">
              <w:rPr>
                <w:sz w:val="20"/>
                <w:lang w:val="en-US"/>
              </w:rPr>
              <w:t>6 female, 10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B332E0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Kappen et al. (2022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hent, Belgium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</w:t>
            </w:r>
            <w:r w:rsidRPr="00CF7473">
              <w:rPr>
                <w:sz w:val="20"/>
                <w:lang w:val="en-US"/>
              </w:rPr>
              <w:t xml:space="preserve">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23.13 (mean), </w:t>
            </w:r>
            <w:r w:rsidRPr="00CF7473">
              <w:rPr>
                <w:sz w:val="20"/>
                <w:lang w:val="en-US"/>
              </w:rPr>
              <w:br/>
              <w:t>SD = 6.19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8050CE">
              <w:rPr>
                <w:sz w:val="20"/>
                <w:lang w:val="en-US"/>
              </w:rPr>
              <w:t>50 females, 27 males</w:t>
            </w:r>
          </w:p>
        </w:tc>
        <w:tc>
          <w:tcPr>
            <w:tcW w:w="3711" w:type="dxa"/>
          </w:tcPr>
          <w:p w:rsidR="00CE6EB7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f-reports</w:t>
            </w:r>
          </w:p>
          <w:p w:rsidR="00CE6EB7" w:rsidRPr="00CF7473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rt rate acceleration.</w:t>
            </w:r>
          </w:p>
        </w:tc>
      </w:tr>
      <w:tr w:rsidR="00CE6EB7" w:rsidRPr="00B332E0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Kappen et al. (2024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hent, Belgium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Experiment 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66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21.29 (mean), </w:t>
            </w:r>
            <w:r w:rsidRPr="00CF7473">
              <w:rPr>
                <w:sz w:val="20"/>
                <w:lang w:val="en-US"/>
              </w:rPr>
              <w:br/>
              <w:t>SD= 2.82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3 female, 53 male</w:t>
            </w:r>
          </w:p>
        </w:tc>
        <w:tc>
          <w:tcPr>
            <w:tcW w:w="3711" w:type="dxa"/>
          </w:tcPr>
          <w:p w:rsidR="00CE6EB7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f-reports</w:t>
            </w:r>
          </w:p>
          <w:p w:rsidR="00CE6EB7" w:rsidRPr="001D4E0B" w:rsidRDefault="00CE6EB7" w:rsidP="00CE6EB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kin conductance response rate.</w:t>
            </w:r>
          </w:p>
        </w:tc>
      </w:tr>
      <w:tr w:rsidR="002A242D" w:rsidRPr="00EA0B5F" w:rsidTr="006B79F1">
        <w:tc>
          <w:tcPr>
            <w:tcW w:w="690" w:type="dxa"/>
          </w:tcPr>
          <w:p w:rsidR="002A242D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0</w:t>
            </w:r>
          </w:p>
        </w:tc>
        <w:tc>
          <w:tcPr>
            <w:tcW w:w="1879" w:type="dxa"/>
          </w:tcPr>
          <w:p w:rsidR="002A242D" w:rsidRPr="00EA0B5F" w:rsidRDefault="002A242D" w:rsidP="00EA0B5F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 xml:space="preserve">Lebedeva </w:t>
            </w:r>
            <w:r w:rsidR="00EA0B5F" w:rsidRPr="00EA0B5F">
              <w:rPr>
                <w:sz w:val="20"/>
                <w:lang w:val="en-US"/>
              </w:rPr>
              <w:t>&amp;</w:t>
            </w:r>
            <w:r w:rsidR="00EA0B5F">
              <w:rPr>
                <w:sz w:val="20"/>
                <w:lang w:val="en-US"/>
              </w:rPr>
              <w:t xml:space="preserve"> Shved</w:t>
            </w:r>
            <w:r w:rsidRPr="00EA0B5F">
              <w:rPr>
                <w:sz w:val="20"/>
                <w:lang w:val="en-US"/>
              </w:rPr>
              <w:t xml:space="preserve"> (2022)</w:t>
            </w:r>
          </w:p>
        </w:tc>
        <w:tc>
          <w:tcPr>
            <w:tcW w:w="1470" w:type="dxa"/>
          </w:tcPr>
          <w:p w:rsidR="002A242D" w:rsidRPr="00EA0B5F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Moscow, Russia</w:t>
            </w:r>
          </w:p>
        </w:tc>
        <w:tc>
          <w:tcPr>
            <w:tcW w:w="1379" w:type="dxa"/>
          </w:tcPr>
          <w:p w:rsidR="002A242D" w:rsidRPr="00EA0B5F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2A242D" w:rsidRPr="00EA0B5F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6 adults</w:t>
            </w:r>
          </w:p>
        </w:tc>
        <w:tc>
          <w:tcPr>
            <w:tcW w:w="1744" w:type="dxa"/>
          </w:tcPr>
          <w:p w:rsidR="002A242D" w:rsidRPr="00EA0B5F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23-45 years</w:t>
            </w:r>
          </w:p>
        </w:tc>
        <w:tc>
          <w:tcPr>
            <w:tcW w:w="1676" w:type="dxa"/>
          </w:tcPr>
          <w:p w:rsidR="002A242D" w:rsidRPr="00EA0B5F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2 female, 4 male</w:t>
            </w:r>
          </w:p>
        </w:tc>
        <w:tc>
          <w:tcPr>
            <w:tcW w:w="3711" w:type="dxa"/>
          </w:tcPr>
          <w:p w:rsidR="002A242D" w:rsidRPr="002A242D" w:rsidRDefault="002A242D" w:rsidP="002A24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f-reports.</w:t>
            </w:r>
          </w:p>
        </w:tc>
      </w:tr>
      <w:tr w:rsidR="00CE6EB7" w:rsidRPr="002A242D" w:rsidTr="006B79F1">
        <w:tc>
          <w:tcPr>
            <w:tcW w:w="690" w:type="dxa"/>
          </w:tcPr>
          <w:p w:rsidR="00CE6EB7" w:rsidRPr="00EA0B5F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21</w:t>
            </w:r>
          </w:p>
        </w:tc>
        <w:tc>
          <w:tcPr>
            <w:tcW w:w="1879" w:type="dxa"/>
          </w:tcPr>
          <w:p w:rsidR="00CE6EB7" w:rsidRPr="00EA0B5F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Lee &amp; Redford (2015)</w:t>
            </w:r>
          </w:p>
        </w:tc>
        <w:tc>
          <w:tcPr>
            <w:tcW w:w="1470" w:type="dxa"/>
          </w:tcPr>
          <w:p w:rsidR="00CE6EB7" w:rsidRPr="00EA0B5F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Oregon, USA</w:t>
            </w:r>
          </w:p>
        </w:tc>
        <w:tc>
          <w:tcPr>
            <w:tcW w:w="1379" w:type="dxa"/>
          </w:tcPr>
          <w:p w:rsidR="00CE6EB7" w:rsidRPr="00EA0B5F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EA0B5F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2A242D" w:rsidRDefault="00CE6EB7" w:rsidP="00CE6EB7">
            <w:pPr>
              <w:spacing w:line="360" w:lineRule="auto"/>
              <w:rPr>
                <w:sz w:val="20"/>
                <w:lang w:val="it-IT"/>
              </w:rPr>
            </w:pPr>
            <w:r w:rsidRPr="00EA0B5F">
              <w:rPr>
                <w:sz w:val="20"/>
                <w:lang w:val="en-US"/>
              </w:rPr>
              <w:t>1</w:t>
            </w:r>
            <w:r w:rsidRPr="002A242D">
              <w:rPr>
                <w:sz w:val="20"/>
                <w:lang w:val="it-IT"/>
              </w:rPr>
              <w:t>9 students</w:t>
            </w:r>
          </w:p>
        </w:tc>
        <w:tc>
          <w:tcPr>
            <w:tcW w:w="1744" w:type="dxa"/>
          </w:tcPr>
          <w:p w:rsidR="00CE6EB7" w:rsidRPr="002A242D" w:rsidRDefault="00CE6EB7" w:rsidP="00CE6EB7">
            <w:pPr>
              <w:spacing w:line="360" w:lineRule="auto"/>
              <w:rPr>
                <w:sz w:val="20"/>
                <w:lang w:val="it-IT"/>
              </w:rPr>
            </w:pPr>
            <w:r w:rsidRPr="002A242D">
              <w:rPr>
                <w:sz w:val="20"/>
                <w:lang w:val="it-IT"/>
              </w:rPr>
              <w:t>n.i.</w:t>
            </w:r>
          </w:p>
        </w:tc>
        <w:tc>
          <w:tcPr>
            <w:tcW w:w="1676" w:type="dxa"/>
          </w:tcPr>
          <w:p w:rsidR="00CE6EB7" w:rsidRPr="002A242D" w:rsidRDefault="00CE6EB7" w:rsidP="00CE6EB7">
            <w:pPr>
              <w:spacing w:line="360" w:lineRule="auto"/>
              <w:rPr>
                <w:sz w:val="20"/>
                <w:lang w:val="it-IT"/>
              </w:rPr>
            </w:pPr>
            <w:r w:rsidRPr="002A242D">
              <w:rPr>
                <w:sz w:val="20"/>
                <w:lang w:val="it-IT"/>
              </w:rPr>
              <w:t>7 female, 12 male</w:t>
            </w:r>
          </w:p>
        </w:tc>
        <w:tc>
          <w:tcPr>
            <w:tcW w:w="3711" w:type="dxa"/>
          </w:tcPr>
          <w:p w:rsidR="00CE6EB7" w:rsidRPr="002A242D" w:rsidRDefault="00CE6EB7" w:rsidP="00CE6EB7">
            <w:pPr>
              <w:spacing w:line="360" w:lineRule="auto"/>
              <w:rPr>
                <w:sz w:val="20"/>
                <w:lang w:val="it-IT"/>
              </w:rPr>
            </w:pPr>
            <w:r w:rsidRPr="002A242D">
              <w:rPr>
                <w:sz w:val="20"/>
                <w:lang w:val="it-IT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2A242D" w:rsidRDefault="002A242D" w:rsidP="00CE6EB7">
            <w:pPr>
              <w:spacing w:line="360" w:lineRule="auto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2</w:t>
            </w:r>
          </w:p>
        </w:tc>
        <w:tc>
          <w:tcPr>
            <w:tcW w:w="1879" w:type="dxa"/>
          </w:tcPr>
          <w:p w:rsidR="00CE6EB7" w:rsidRPr="002A242D" w:rsidRDefault="00CE6EB7" w:rsidP="00CE6EB7">
            <w:pPr>
              <w:spacing w:line="360" w:lineRule="auto"/>
              <w:rPr>
                <w:sz w:val="20"/>
                <w:lang w:val="it-IT"/>
              </w:rPr>
            </w:pPr>
            <w:r w:rsidRPr="002A242D">
              <w:rPr>
                <w:sz w:val="20"/>
                <w:lang w:val="it-IT"/>
              </w:rPr>
              <w:t>Li et al. (2023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2A242D">
              <w:rPr>
                <w:sz w:val="20"/>
                <w:lang w:val="it-IT"/>
              </w:rPr>
              <w:t>Ch</w:t>
            </w:r>
            <w:r w:rsidRPr="00CF7473">
              <w:rPr>
                <w:sz w:val="20"/>
                <w:lang w:val="en-US"/>
              </w:rPr>
              <w:t>engdu, Chin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75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3711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havioral signals (gaze, facial expressions, body movements, gestures, postures)</w:t>
            </w:r>
          </w:p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f-perceived anxiety levels</w:t>
            </w:r>
          </w:p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uman raters.</w:t>
            </w:r>
          </w:p>
        </w:tc>
      </w:tr>
      <w:tr w:rsidR="00CE6EB7" w:rsidRPr="00DE5E1E" w:rsidTr="006B79F1">
        <w:tc>
          <w:tcPr>
            <w:tcW w:w="690" w:type="dxa"/>
          </w:tcPr>
          <w:p w:rsidR="00CE6EB7" w:rsidRPr="006138A9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1879" w:type="dxa"/>
          </w:tcPr>
          <w:p w:rsidR="00CE6EB7" w:rsidRPr="006138A9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6138A9">
              <w:rPr>
                <w:sz w:val="20"/>
                <w:lang w:val="en-US"/>
              </w:rPr>
              <w:t>Lively et al. (1993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diana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6B79F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 male adults (3 psychology graduate students and </w:t>
            </w:r>
            <w:r w:rsidR="006B79F1">
              <w:rPr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members of the laboratory staff)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male, 0 fe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acPherson et al. (2017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ston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6 young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8 female, 8 male</w:t>
            </w:r>
          </w:p>
        </w:tc>
        <w:tc>
          <w:tcPr>
            <w:tcW w:w="3711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lse</w:t>
            </w:r>
          </w:p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kin conductance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endoza &amp; Carballo (1998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ranada, Spain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82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8-22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Pisanski &amp; Sorokowski (2021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roclaw, Poland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Field Study 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0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0 female, 0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rtisol (saliva)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Pisanski et al. (2016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roclaw, Poland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4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1-32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4 female, 0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rtisol (saliva).</w:t>
            </w:r>
          </w:p>
        </w:tc>
      </w:tr>
      <w:tr w:rsidR="00CE6EB7" w:rsidRPr="00CE6EB7" w:rsidTr="006B79F1">
        <w:tc>
          <w:tcPr>
            <w:tcW w:w="69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7</w:t>
            </w:r>
            <w:r w:rsidR="002A242D">
              <w:rPr>
                <w:sz w:val="20"/>
                <w:lang w:val="en-US"/>
              </w:rPr>
              <w:t>8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Pisanski et al. (2018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roclaw, Poland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80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47 female, 33 male</w:t>
            </w:r>
          </w:p>
        </w:tc>
        <w:tc>
          <w:tcPr>
            <w:tcW w:w="3711" w:type="dxa"/>
          </w:tcPr>
          <w:p w:rsidR="00CE6EB7" w:rsidRPr="00DB39C9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DB39C9">
              <w:rPr>
                <w:sz w:val="20"/>
                <w:lang w:val="en-US"/>
              </w:rPr>
              <w:t xml:space="preserve">Biofeedback Polygraph </w:t>
            </w:r>
            <w:r>
              <w:rPr>
                <w:sz w:val="20"/>
                <w:lang w:val="en-US"/>
              </w:rPr>
              <w:t xml:space="preserve">with finger sensors </w:t>
            </w:r>
            <w:r w:rsidRPr="00DB39C9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 xml:space="preserve">tracks changes in </w:t>
            </w:r>
            <w:r w:rsidRPr="00DB39C9">
              <w:rPr>
                <w:sz w:val="20"/>
                <w:lang w:val="en-US"/>
              </w:rPr>
              <w:t>pulse, skin temperature, skin conductance, hand movement)</w:t>
            </w:r>
          </w:p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rtisol (saliva).</w:t>
            </w:r>
          </w:p>
        </w:tc>
      </w:tr>
      <w:tr w:rsidR="00CE6EB7" w:rsidRPr="00B332E0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Rochman et al. (2008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eer Sheva, Israel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7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2-24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7 female, 0 male</w:t>
            </w:r>
          </w:p>
        </w:tc>
        <w:tc>
          <w:tcPr>
            <w:tcW w:w="3711" w:type="dxa"/>
          </w:tcPr>
          <w:p w:rsidR="00CE6EB7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f-reports</w:t>
            </w:r>
          </w:p>
          <w:p w:rsidR="00CE6EB7" w:rsidRPr="00CF7473" w:rsidRDefault="001D27F8" w:rsidP="001D27F8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havioral signals (</w:t>
            </w:r>
            <w:r w:rsidR="00CE6EB7">
              <w:rPr>
                <w:sz w:val="20"/>
                <w:lang w:val="en-US"/>
              </w:rPr>
              <w:t>SPAFF</w:t>
            </w:r>
            <w:r>
              <w:rPr>
                <w:sz w:val="20"/>
                <w:lang w:val="en-US"/>
              </w:rPr>
              <w:t>: specific affect coding system).</w:t>
            </w:r>
          </w:p>
        </w:tc>
      </w:tr>
      <w:tr w:rsidR="00CE6EB7" w:rsidRPr="00CE6EB7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Ruiz et al. (1996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oulouse, France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) Experiment 2) Field Study</w:t>
            </w:r>
          </w:p>
        </w:tc>
        <w:tc>
          <w:tcPr>
            <w:tcW w:w="2047" w:type="dxa"/>
          </w:tcPr>
          <w:p w:rsidR="00CE6EB7" w:rsidRPr="00CF7473" w:rsidRDefault="00CE6EB7" w:rsidP="006B79F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1) 1 young adult </w:t>
            </w:r>
            <w:r w:rsidRPr="00CF7473">
              <w:rPr>
                <w:sz w:val="20"/>
                <w:lang w:val="en-US"/>
              </w:rPr>
              <w:br/>
              <w:t xml:space="preserve">2) 1 Pilot &amp; 1 Copilot 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B332E0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abo &amp; Rajcani (2017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ratislava, Slovaki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5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 female, 3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at-to-beat heart rate signal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obin &amp; Alpert (1999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New York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1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1 female, 0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ondhi et al. (2015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aryana, Indi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6138A9">
              <w:rPr>
                <w:sz w:val="20"/>
                <w:lang w:val="en-US"/>
              </w:rPr>
              <w:t>n.i.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0 female, 2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B332E0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treeter et al. (1983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New Jersey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male</w:t>
            </w:r>
          </w:p>
        </w:tc>
        <w:tc>
          <w:tcPr>
            <w:tcW w:w="3711" w:type="dxa"/>
          </w:tcPr>
          <w:p w:rsidR="00CE6EB7" w:rsidRDefault="00D075AE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ngs of stress</w:t>
            </w:r>
            <w:r w:rsidR="009B6CB2">
              <w:rPr>
                <w:sz w:val="20"/>
                <w:lang w:val="en-US"/>
              </w:rPr>
              <w:t xml:space="preserve"> by two controllers</w:t>
            </w:r>
          </w:p>
          <w:p w:rsidR="00D075AE" w:rsidRPr="00CF7473" w:rsidRDefault="00D075AE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al</w:t>
            </w:r>
            <w:r w:rsidR="009B6CB2">
              <w:rPr>
                <w:sz w:val="20"/>
                <w:lang w:val="en-US"/>
              </w:rPr>
              <w:t xml:space="preserve"> report outlining stressful events.</w:t>
            </w:r>
          </w:p>
        </w:tc>
      </w:tr>
      <w:tr w:rsidR="00CE6EB7" w:rsidRPr="00D075AE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avi (2017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Joensuu, Finland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Field Study 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8050CE">
              <w:rPr>
                <w:sz w:val="20"/>
                <w:lang w:val="en-US"/>
              </w:rPr>
              <w:t>13 adul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fe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aylor et al. (2016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Indiana, US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5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7 female, 18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rtisol (saliva)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olkmitt &amp; Scherer (1986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iessen, Germany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60 student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7 female, 33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estionnaire on subjective feelings.</w:t>
            </w:r>
          </w:p>
        </w:tc>
      </w:tr>
      <w:tr w:rsidR="00CE6EB7" w:rsidRPr="00CF7473" w:rsidTr="006B79F1">
        <w:tc>
          <w:tcPr>
            <w:tcW w:w="690" w:type="dxa"/>
          </w:tcPr>
          <w:p w:rsidR="00CE6EB7" w:rsidRPr="00CF7473" w:rsidRDefault="002A242D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18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ittels et al. (2002)</w:t>
            </w:r>
          </w:p>
        </w:tc>
        <w:tc>
          <w:tcPr>
            <w:tcW w:w="1470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Vienna, Austria</w:t>
            </w:r>
          </w:p>
        </w:tc>
        <w:tc>
          <w:tcPr>
            <w:tcW w:w="1379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2047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26 soldiers</w:t>
            </w:r>
          </w:p>
        </w:tc>
        <w:tc>
          <w:tcPr>
            <w:tcW w:w="1744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i.</w:t>
            </w:r>
          </w:p>
        </w:tc>
        <w:tc>
          <w:tcPr>
            <w:tcW w:w="1676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0 female, 26 male</w:t>
            </w:r>
          </w:p>
        </w:tc>
        <w:tc>
          <w:tcPr>
            <w:tcW w:w="3711" w:type="dxa"/>
          </w:tcPr>
          <w:p w:rsidR="00CE6EB7" w:rsidRPr="00CF7473" w:rsidRDefault="00CE6EB7" w:rsidP="00CE6EB7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rt rate.</w:t>
            </w:r>
          </w:p>
        </w:tc>
      </w:tr>
    </w:tbl>
    <w:p w:rsidR="00CF7473" w:rsidRPr="00CF7473" w:rsidRDefault="00CF7473">
      <w:pPr>
        <w:rPr>
          <w:lang w:val="en-US"/>
        </w:rPr>
      </w:pPr>
    </w:p>
    <w:sectPr w:rsidR="00CF7473" w:rsidRPr="00CF7473" w:rsidSect="00DA772F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473" w:rsidRDefault="00CF7473" w:rsidP="00CF7473">
      <w:pPr>
        <w:spacing w:after="0" w:line="240" w:lineRule="auto"/>
      </w:pPr>
      <w:r>
        <w:separator/>
      </w:r>
    </w:p>
  </w:endnote>
  <w:endnote w:type="continuationSeparator" w:id="0">
    <w:p w:rsidR="00CF7473" w:rsidRDefault="00CF7473" w:rsidP="00CF7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473" w:rsidRDefault="00CF7473" w:rsidP="00CF7473">
      <w:pPr>
        <w:spacing w:after="0" w:line="240" w:lineRule="auto"/>
      </w:pPr>
      <w:r>
        <w:separator/>
      </w:r>
    </w:p>
  </w:footnote>
  <w:footnote w:type="continuationSeparator" w:id="0">
    <w:p w:rsidR="00CF7473" w:rsidRDefault="00CF7473" w:rsidP="00CF74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2197" w:rsidRPr="003070D8" w:rsidRDefault="00FC2197" w:rsidP="00FC2197">
    <w:pPr>
      <w:pStyle w:val="Kopfzeile"/>
      <w:jc w:val="center"/>
      <w:rPr>
        <w:rFonts w:asciiTheme="majorHAnsi" w:hAnsiTheme="majorHAnsi" w:cstheme="majorHAnsi"/>
        <w:b/>
        <w:sz w:val="3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C8A"/>
    <w:rsid w:val="001D27F8"/>
    <w:rsid w:val="00202777"/>
    <w:rsid w:val="002365E2"/>
    <w:rsid w:val="00293569"/>
    <w:rsid w:val="0029718D"/>
    <w:rsid w:val="002A242D"/>
    <w:rsid w:val="002A5808"/>
    <w:rsid w:val="002A7850"/>
    <w:rsid w:val="002E738A"/>
    <w:rsid w:val="003070D8"/>
    <w:rsid w:val="00387472"/>
    <w:rsid w:val="003A6573"/>
    <w:rsid w:val="003B4193"/>
    <w:rsid w:val="004600DF"/>
    <w:rsid w:val="004820CB"/>
    <w:rsid w:val="0048389C"/>
    <w:rsid w:val="00543F10"/>
    <w:rsid w:val="00593A55"/>
    <w:rsid w:val="005D120D"/>
    <w:rsid w:val="005E2213"/>
    <w:rsid w:val="006138A9"/>
    <w:rsid w:val="00632EB8"/>
    <w:rsid w:val="006B79F1"/>
    <w:rsid w:val="00732FDC"/>
    <w:rsid w:val="00732FE1"/>
    <w:rsid w:val="008050CE"/>
    <w:rsid w:val="0097508A"/>
    <w:rsid w:val="009B6CB2"/>
    <w:rsid w:val="00A00F52"/>
    <w:rsid w:val="00A71DB1"/>
    <w:rsid w:val="00B332E0"/>
    <w:rsid w:val="00C4441C"/>
    <w:rsid w:val="00CA5C8A"/>
    <w:rsid w:val="00CE6EB7"/>
    <w:rsid w:val="00CF1105"/>
    <w:rsid w:val="00CF7473"/>
    <w:rsid w:val="00D075AE"/>
    <w:rsid w:val="00DA18CC"/>
    <w:rsid w:val="00DA772F"/>
    <w:rsid w:val="00DE5E1E"/>
    <w:rsid w:val="00E778C1"/>
    <w:rsid w:val="00EA0B5F"/>
    <w:rsid w:val="00EF45DF"/>
    <w:rsid w:val="00F347B3"/>
    <w:rsid w:val="00FC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16718"/>
  <w15:chartTrackingRefBased/>
  <w15:docId w15:val="{E25E24C4-7EE8-4DE0-B878-B28A9A56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27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7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C21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2197"/>
  </w:style>
  <w:style w:type="paragraph" w:styleId="Fuzeile">
    <w:name w:val="footer"/>
    <w:basedOn w:val="Standard"/>
    <w:link w:val="FuzeileZchn"/>
    <w:uiPriority w:val="99"/>
    <w:unhideWhenUsed/>
    <w:rsid w:val="00FC21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219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5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5808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27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5</Words>
  <Characters>4318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wski, Lilien</dc:creator>
  <cp:keywords/>
  <dc:description/>
  <cp:lastModifiedBy>Schewski, Lilien</cp:lastModifiedBy>
  <cp:revision>10</cp:revision>
  <dcterms:created xsi:type="dcterms:W3CDTF">2025-02-11T13:47:00Z</dcterms:created>
  <dcterms:modified xsi:type="dcterms:W3CDTF">2025-05-27T09:21:00Z</dcterms:modified>
</cp:coreProperties>
</file>